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C327" w14:textId="34C32738" w:rsidR="007D2872" w:rsidRPr="00A64A05" w:rsidRDefault="00A64A05" w:rsidP="007D28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4A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7D2872" w:rsidRPr="00A64A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D5441" w:rsidRPr="00A64A0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2C9484D0" w14:textId="229BBEC6" w:rsidR="007D2872" w:rsidRPr="00A64A05" w:rsidRDefault="00C037D2" w:rsidP="007D287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64A05">
        <w:rPr>
          <w:rFonts w:ascii="Times New Roman" w:hAnsi="Times New Roman" w:cs="Times New Roman"/>
          <w:i/>
          <w:iCs/>
          <w:sz w:val="24"/>
          <w:szCs w:val="24"/>
          <w:lang w:val="en-US"/>
        </w:rPr>
        <w:t>Demographic data and reported treatment approache</w:t>
      </w:r>
      <w:r w:rsidR="00B543C8" w:rsidRPr="00A64A05">
        <w:rPr>
          <w:rFonts w:ascii="Times New Roman" w:hAnsi="Times New Roman" w:cs="Times New Roman"/>
          <w:i/>
          <w:iCs/>
          <w:sz w:val="24"/>
          <w:szCs w:val="24"/>
          <w:lang w:val="en-US"/>
        </w:rPr>
        <w:t>s and service</w:t>
      </w:r>
      <w:r w:rsidRPr="00A64A05">
        <w:rPr>
          <w:rFonts w:ascii="Times New Roman" w:hAnsi="Times New Roman" w:cs="Times New Roman"/>
          <w:i/>
          <w:iCs/>
          <w:sz w:val="24"/>
          <w:szCs w:val="24"/>
          <w:lang w:val="en-US"/>
        </w:rPr>
        <w:t>s of all four groups</w:t>
      </w:r>
      <w:r w:rsidR="00847C3A" w:rsidRPr="00A64A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N = 58)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559"/>
        <w:gridCol w:w="1418"/>
      </w:tblGrid>
      <w:tr w:rsidR="008813F6" w:rsidRPr="00F02646" w14:paraId="26C8DAAB" w14:textId="54F1A11E" w:rsidTr="00B543C8">
        <w:trPr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B7EAA4" w14:textId="033294F7" w:rsidR="008813F6" w:rsidRPr="00DE790B" w:rsidRDefault="008813F6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2F2B47" w14:textId="77777777" w:rsidR="008813F6" w:rsidRPr="00DE790B" w:rsidRDefault="008813F6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lang w:val="en-US"/>
              </w:rPr>
              <w:t>Professionals (HI)</w:t>
            </w:r>
          </w:p>
          <w:p w14:paraId="22B16F92" w14:textId="2D5156A5" w:rsidR="00CE5F44" w:rsidRPr="00DE790B" w:rsidRDefault="00847C3A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CE5F44" w:rsidRPr="00DE790B">
              <w:rPr>
                <w:rFonts w:ascii="Times New Roman" w:hAnsi="Times New Roman" w:cs="Times New Roman"/>
                <w:lang w:val="en-US"/>
              </w:rPr>
              <w:t xml:space="preserve"> = 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36F6C2" w14:textId="77777777" w:rsidR="008813F6" w:rsidRPr="00DE790B" w:rsidRDefault="008813F6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lang w:val="en-US"/>
              </w:rPr>
              <w:t>Professionals (VI)</w:t>
            </w:r>
          </w:p>
          <w:p w14:paraId="0C11ED4A" w14:textId="5DC27D31" w:rsidR="00CE5F44" w:rsidRPr="00DE790B" w:rsidRDefault="00847C3A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DE79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E5F44" w:rsidRPr="00DE790B">
              <w:rPr>
                <w:rFonts w:ascii="Times New Roman" w:hAnsi="Times New Roman" w:cs="Times New Roman"/>
                <w:lang w:val="en-US"/>
              </w:rPr>
              <w:t>= 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BC5F21" w14:textId="77777777" w:rsidR="008813F6" w:rsidRPr="00DE790B" w:rsidRDefault="004569B7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lang w:val="en-US"/>
              </w:rPr>
              <w:t>Clients</w:t>
            </w:r>
            <w:r w:rsidR="008813F6" w:rsidRPr="00DE790B">
              <w:rPr>
                <w:rFonts w:ascii="Times New Roman" w:hAnsi="Times New Roman" w:cs="Times New Roman"/>
                <w:lang w:val="en-US"/>
              </w:rPr>
              <w:t xml:space="preserve"> (HI)</w:t>
            </w:r>
          </w:p>
          <w:p w14:paraId="5846F943" w14:textId="699E61A6" w:rsidR="00CE5F44" w:rsidRPr="00DE790B" w:rsidRDefault="00847C3A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CE5F44" w:rsidRPr="00DE790B">
              <w:rPr>
                <w:rFonts w:ascii="Times New Roman" w:hAnsi="Times New Roman" w:cs="Times New Roman"/>
                <w:lang w:val="en-US"/>
              </w:rPr>
              <w:t xml:space="preserve"> = 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851B75" w14:textId="77777777" w:rsidR="008813F6" w:rsidRPr="00DE790B" w:rsidRDefault="004569B7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lang w:val="en-US"/>
              </w:rPr>
              <w:t>Clients</w:t>
            </w:r>
            <w:r w:rsidR="008813F6" w:rsidRPr="00DE790B">
              <w:rPr>
                <w:rFonts w:ascii="Times New Roman" w:hAnsi="Times New Roman" w:cs="Times New Roman"/>
                <w:lang w:val="en-US"/>
              </w:rPr>
              <w:t xml:space="preserve"> (VI)</w:t>
            </w:r>
          </w:p>
          <w:p w14:paraId="54BEEF49" w14:textId="5161B2AA" w:rsidR="00CE5F44" w:rsidRPr="00DE790B" w:rsidRDefault="00847C3A" w:rsidP="00847C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790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CE5F44" w:rsidRPr="00DE790B">
              <w:rPr>
                <w:rFonts w:ascii="Times New Roman" w:hAnsi="Times New Roman" w:cs="Times New Roman"/>
                <w:lang w:val="en-US"/>
              </w:rPr>
              <w:t xml:space="preserve"> = 13</w:t>
            </w:r>
          </w:p>
        </w:tc>
      </w:tr>
      <w:tr w:rsidR="00F55C6D" w:rsidRPr="00F76096" w14:paraId="607A5AC1" w14:textId="77777777" w:rsidTr="00B543C8">
        <w:tc>
          <w:tcPr>
            <w:tcW w:w="2835" w:type="dxa"/>
          </w:tcPr>
          <w:p w14:paraId="69BB6B90" w14:textId="38B3161A" w:rsidR="00F55C6D" w:rsidRPr="00F76096" w:rsidRDefault="00F55C6D" w:rsidP="00F55C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distribution (female</w:t>
            </w:r>
            <w:r w:rsidR="001A7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1A7C03" w:rsidRPr="001A7C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1A7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%</w:t>
            </w: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561A5B9D" w14:textId="2C3525A1" w:rsidR="00F55C6D" w:rsidRPr="00F76096" w:rsidRDefault="00F55C6D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</w:rPr>
              <w:t>14 (73.68%)</w:t>
            </w:r>
          </w:p>
        </w:tc>
        <w:tc>
          <w:tcPr>
            <w:tcW w:w="1843" w:type="dxa"/>
          </w:tcPr>
          <w:p w14:paraId="4C3969E1" w14:textId="0DF161AA" w:rsidR="00F55C6D" w:rsidRPr="00F76096" w:rsidRDefault="00F55C6D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</w:rPr>
              <w:t>8 (66.67%)</w:t>
            </w:r>
          </w:p>
        </w:tc>
        <w:tc>
          <w:tcPr>
            <w:tcW w:w="1559" w:type="dxa"/>
          </w:tcPr>
          <w:p w14:paraId="519FC064" w14:textId="003C77E0" w:rsidR="00F55C6D" w:rsidRPr="00F76096" w:rsidRDefault="00F55C6D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</w:rPr>
              <w:t>12 (85.71%)</w:t>
            </w:r>
          </w:p>
        </w:tc>
        <w:tc>
          <w:tcPr>
            <w:tcW w:w="1418" w:type="dxa"/>
          </w:tcPr>
          <w:p w14:paraId="78A4AC7E" w14:textId="2ACF79EF" w:rsidR="00F55C6D" w:rsidRPr="00F76096" w:rsidRDefault="00F55C6D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</w:rPr>
              <w:t>9 (69.23%)</w:t>
            </w:r>
          </w:p>
        </w:tc>
      </w:tr>
      <w:tr w:rsidR="006E76BA" w:rsidRPr="00F76096" w14:paraId="69FD8704" w14:textId="0050E570" w:rsidTr="00B543C8">
        <w:tc>
          <w:tcPr>
            <w:tcW w:w="2835" w:type="dxa"/>
          </w:tcPr>
          <w:p w14:paraId="65F22853" w14:textId="0DCB11F9" w:rsidR="006E76BA" w:rsidRPr="00F76096" w:rsidRDefault="006E76BA" w:rsidP="006E76B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(SD)</w:t>
            </w:r>
          </w:p>
        </w:tc>
        <w:tc>
          <w:tcPr>
            <w:tcW w:w="1843" w:type="dxa"/>
          </w:tcPr>
          <w:p w14:paraId="20ADC1D8" w14:textId="77777777" w:rsidR="006E76BA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F76096">
              <w:rPr>
                <w:rFonts w:ascii="Times New Roman" w:hAnsi="Times New Roman" w:cs="Times New Roman"/>
              </w:rPr>
              <w:t>47.66 (9.75)</w:t>
            </w:r>
          </w:p>
          <w:p w14:paraId="1601E6C0" w14:textId="1D73F687" w:rsidR="00CE5F44" w:rsidRPr="00F76096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: 31-63</w:t>
            </w:r>
          </w:p>
        </w:tc>
        <w:tc>
          <w:tcPr>
            <w:tcW w:w="1843" w:type="dxa"/>
          </w:tcPr>
          <w:p w14:paraId="30D5A4AA" w14:textId="77777777" w:rsidR="006E76BA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F76096">
              <w:rPr>
                <w:rFonts w:ascii="Times New Roman" w:hAnsi="Times New Roman" w:cs="Times New Roman"/>
              </w:rPr>
              <w:t>51.50 (13.52)</w:t>
            </w:r>
          </w:p>
          <w:p w14:paraId="61FE0B1F" w14:textId="6FD12A20" w:rsidR="00CE5F44" w:rsidRPr="00F76096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: 32-69</w:t>
            </w:r>
          </w:p>
        </w:tc>
        <w:tc>
          <w:tcPr>
            <w:tcW w:w="1559" w:type="dxa"/>
          </w:tcPr>
          <w:p w14:paraId="1265F9DD" w14:textId="77777777" w:rsidR="006E76BA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F76096">
              <w:rPr>
                <w:rFonts w:ascii="Times New Roman" w:hAnsi="Times New Roman" w:cs="Times New Roman"/>
              </w:rPr>
              <w:t>44.93 (15.04)</w:t>
            </w:r>
          </w:p>
          <w:p w14:paraId="28D02094" w14:textId="303B4FC6" w:rsidR="00CE5F44" w:rsidRPr="00F76096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: 21-71</w:t>
            </w:r>
          </w:p>
        </w:tc>
        <w:tc>
          <w:tcPr>
            <w:tcW w:w="1418" w:type="dxa"/>
          </w:tcPr>
          <w:p w14:paraId="1AB1B94D" w14:textId="77777777" w:rsidR="006E76BA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F76096">
              <w:rPr>
                <w:rFonts w:ascii="Times New Roman" w:hAnsi="Times New Roman" w:cs="Times New Roman"/>
              </w:rPr>
              <w:t>44.77 (13.40)</w:t>
            </w:r>
          </w:p>
          <w:p w14:paraId="3A7EB9D4" w14:textId="62756E76" w:rsidR="00CE5F44" w:rsidRPr="00F76096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: 26-69</w:t>
            </w:r>
          </w:p>
        </w:tc>
      </w:tr>
      <w:tr w:rsidR="006E76BA" w:rsidRPr="00F76096" w14:paraId="7B08D4D5" w14:textId="2AABC014" w:rsidTr="00B543C8">
        <w:tc>
          <w:tcPr>
            <w:tcW w:w="2835" w:type="dxa"/>
          </w:tcPr>
          <w:p w14:paraId="3E318DBA" w14:textId="098D9B0E" w:rsidR="006E76BA" w:rsidRPr="00F76096" w:rsidRDefault="006E76BA" w:rsidP="006E76B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E16FA48" w14:textId="5632E4DC" w:rsidR="006E76BA" w:rsidRPr="00F76096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28C4A3D" w14:textId="7982AF0C" w:rsidR="006E76BA" w:rsidRPr="00F76096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B0DCCB5" w14:textId="25826B7A" w:rsidR="006E76BA" w:rsidRPr="00F76096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9F47AC3" w14:textId="1761F493" w:rsidR="006E76BA" w:rsidRPr="00F76096" w:rsidRDefault="006E76B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5F44" w:rsidRPr="00F76096" w14:paraId="026B2BC1" w14:textId="77777777" w:rsidTr="00B543C8">
        <w:tc>
          <w:tcPr>
            <w:tcW w:w="2835" w:type="dxa"/>
          </w:tcPr>
          <w:p w14:paraId="28868643" w14:textId="64368F48" w:rsidR="00CE5F44" w:rsidRPr="001A7C03" w:rsidDel="00CE5F44" w:rsidRDefault="00847C3A" w:rsidP="006E76B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</w:t>
            </w:r>
            <w:r w:rsidR="00CE5F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I or VI</w:t>
            </w:r>
            <w:r w:rsidR="001A7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A7C03" w:rsidRPr="001A7C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1A7C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</w:t>
            </w:r>
            <w:r w:rsidR="001A7C03" w:rsidRPr="001A7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1843" w:type="dxa"/>
          </w:tcPr>
          <w:p w14:paraId="4BD98750" w14:textId="5EA2EF89" w:rsidR="00CE5F44" w:rsidRPr="00F76096" w:rsidDel="00CE5F44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064DF">
              <w:rPr>
                <w:rFonts w:ascii="Times New Roman" w:hAnsi="Times New Roman" w:cs="Times New Roman"/>
              </w:rPr>
              <w:t xml:space="preserve"> (21.1%)</w:t>
            </w:r>
          </w:p>
        </w:tc>
        <w:tc>
          <w:tcPr>
            <w:tcW w:w="1843" w:type="dxa"/>
          </w:tcPr>
          <w:p w14:paraId="7328F322" w14:textId="632CA18A" w:rsidR="00CE5F44" w:rsidRPr="00F76096" w:rsidDel="00CE5F44" w:rsidRDefault="00A60454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064DF">
              <w:rPr>
                <w:rFonts w:ascii="Times New Roman" w:hAnsi="Times New Roman" w:cs="Times New Roman"/>
              </w:rPr>
              <w:t xml:space="preserve"> (50%)</w:t>
            </w:r>
          </w:p>
        </w:tc>
        <w:tc>
          <w:tcPr>
            <w:tcW w:w="1559" w:type="dxa"/>
          </w:tcPr>
          <w:p w14:paraId="05044ED9" w14:textId="54093663" w:rsidR="00CE5F44" w:rsidRPr="00F76096" w:rsidDel="00CE5F44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C064DF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418" w:type="dxa"/>
          </w:tcPr>
          <w:p w14:paraId="1151991A" w14:textId="05D42E1E" w:rsidR="00CE5F44" w:rsidRPr="00F76096" w:rsidDel="00CE5F44" w:rsidRDefault="00CE5F44" w:rsidP="00847C3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C064DF">
              <w:rPr>
                <w:rFonts w:ascii="Times New Roman" w:hAnsi="Times New Roman" w:cs="Times New Roman"/>
              </w:rPr>
              <w:t xml:space="preserve"> (100%)</w:t>
            </w:r>
          </w:p>
        </w:tc>
      </w:tr>
      <w:tr w:rsidR="00E53C54" w:rsidRPr="005A4F72" w14:paraId="78A2A4B3" w14:textId="2D176F02" w:rsidTr="00B543C8">
        <w:tc>
          <w:tcPr>
            <w:tcW w:w="2835" w:type="dxa"/>
            <w:tcBorders>
              <w:bottom w:val="single" w:sz="4" w:space="0" w:color="auto"/>
            </w:tcBorders>
          </w:tcPr>
          <w:p w14:paraId="12F6E478" w14:textId="77777777" w:rsidR="001A7C03" w:rsidRDefault="001A7C03" w:rsidP="00E53C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8267BA" w14:textId="4963C12E" w:rsidR="00130FEB" w:rsidRPr="00F76096" w:rsidRDefault="00C037D2" w:rsidP="00E53C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  <w:r w:rsidR="006E76BA"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roach</w:t>
            </w:r>
            <w:r w:rsidR="00CE5F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rofessionals) and </w:t>
            </w:r>
            <w:r w:rsidR="00827FCC"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vice</w:t>
            </w:r>
            <w:r w:rsidR="00CE5F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tilization (clients)</w:t>
            </w:r>
            <w:r w:rsidR="00B543C8"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45F25A3F" w14:textId="75CF89FA" w:rsidR="00C037D2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avioral</w:t>
            </w:r>
            <w:r w:rsidR="002B0C8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apy</w:t>
            </w:r>
          </w:p>
          <w:p w14:paraId="4C1D78D8" w14:textId="56B22D0B" w:rsidR="00C037D2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chodynamic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chotherapy</w:t>
            </w:r>
          </w:p>
          <w:p w14:paraId="1F4D838C" w14:textId="071DBE8A" w:rsidR="00C037D2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choanalysis</w:t>
            </w:r>
          </w:p>
          <w:p w14:paraId="20823A3F" w14:textId="68EF28AE" w:rsidR="00827FCC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27FCC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chological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827FCC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nselling</w:t>
            </w:r>
          </w:p>
          <w:p w14:paraId="0A746AFC" w14:textId="388DD6E8" w:rsidR="00C037D2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stemic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chotherapy</w:t>
            </w:r>
          </w:p>
          <w:p w14:paraId="19AA178C" w14:textId="61930C83" w:rsidR="00827FCC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827FCC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versation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27FCC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chotherapy</w:t>
            </w:r>
          </w:p>
          <w:p w14:paraId="0DFF3913" w14:textId="088C70FA" w:rsidR="00C037D2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talt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apy</w:t>
            </w:r>
          </w:p>
          <w:p w14:paraId="65028466" w14:textId="77777777" w:rsidR="00C064DF" w:rsidRDefault="00BE375A" w:rsidP="00E53C54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827FCC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B543C8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matherapy</w:t>
            </w:r>
            <w:proofErr w:type="spellEnd"/>
            <w:r w:rsid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4E90961" w14:textId="49B5F846" w:rsidR="00827FCC" w:rsidRPr="00847C3A" w:rsidRDefault="00BE375A" w:rsidP="00E53C54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27FCC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chooncology</w:t>
            </w:r>
            <w:proofErr w:type="spellEnd"/>
          </w:p>
          <w:p w14:paraId="68DAB425" w14:textId="21EE76AF" w:rsidR="00B543C8" w:rsidRPr="00847C3A" w:rsidRDefault="00BE375A" w:rsidP="00847C3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ment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ensitization</w:t>
            </w:r>
            <w:r w:rsidR="00130FEB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C037D2" w:rsidRPr="00847C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roce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2E45E3" w14:textId="6ADDB7F7" w:rsidR="00C037D2" w:rsidRPr="00F76096" w:rsidRDefault="00C037D2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353150D5" w14:textId="77777777" w:rsidR="00130FEB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4BAC4092" w14:textId="77777777" w:rsidR="001A7C03" w:rsidRDefault="001A7C03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5401DA73" w14:textId="3EA7A199" w:rsidR="00E53C54" w:rsidRPr="00F76096" w:rsidRDefault="00C037D2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6.8%)</w:t>
            </w:r>
          </w:p>
          <w:p w14:paraId="4A77E403" w14:textId="35748292" w:rsidR="00E53C54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6%)</w:t>
            </w:r>
          </w:p>
          <w:p w14:paraId="256CDF15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69E5FF" w14:textId="3C586022" w:rsidR="00847C3A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3D687453" w14:textId="19DA4FAA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33B4E93B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DD6288" w14:textId="7A1EF1FB" w:rsidR="00C037D2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.1%)</w:t>
            </w:r>
          </w:p>
          <w:p w14:paraId="3AA641F4" w14:textId="1F13A7F9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238BC288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C15A5F" w14:textId="6D46E273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5%)</w:t>
            </w:r>
          </w:p>
          <w:p w14:paraId="0F29447C" w14:textId="032DFC69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3952F72A" w14:textId="42D049EF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293DE89A" w14:textId="1F921EEC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7FAE78" w14:textId="56E77112" w:rsidR="007D4E6B" w:rsidRDefault="007D4E6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731764B8" w14:textId="77777777" w:rsidR="001A7C03" w:rsidRPr="00F76096" w:rsidRDefault="001A7C03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7CC0271B" w14:textId="77777777" w:rsidR="00130FEB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0EAAFABB" w14:textId="0E229B0B" w:rsidR="00E53C54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3%)</w:t>
            </w:r>
          </w:p>
          <w:p w14:paraId="2F74A32E" w14:textId="4239BD03" w:rsidR="00E53C54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3%)</w:t>
            </w:r>
          </w:p>
          <w:p w14:paraId="71C45FD6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AF1D97" w14:textId="5CB6F43B" w:rsidR="00847C3A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3125D6D1" w14:textId="54CD7C21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%)</w:t>
            </w:r>
          </w:p>
          <w:p w14:paraId="280FA6F8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A5E710" w14:textId="71221C90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.7%)</w:t>
            </w:r>
          </w:p>
          <w:p w14:paraId="62C71B77" w14:textId="096B1BED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342045C6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83FBA2" w14:textId="43B28EE2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3F2B1430" w14:textId="1BB4FE31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6A696B07" w14:textId="123F09C1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47112AC5" w14:textId="07D4E304" w:rsidR="00827FCC" w:rsidRPr="00F76096" w:rsidRDefault="00827FCC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5C4A20" w14:textId="07E9A093" w:rsidR="007D4E6B" w:rsidRPr="00F76096" w:rsidRDefault="007D4E6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5F65AEA2" w14:textId="77777777" w:rsidR="00130FEB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375B79" w14:textId="77777777" w:rsidR="001A7C03" w:rsidRDefault="001A7C03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808B24" w14:textId="73E39F73" w:rsidR="00C037D2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8.6%)</w:t>
            </w:r>
          </w:p>
          <w:p w14:paraId="17C31C9E" w14:textId="5AB48F59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3%)</w:t>
            </w:r>
          </w:p>
          <w:p w14:paraId="55F2817E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FCD8A4" w14:textId="39B1972B" w:rsidR="00847C3A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1%)</w:t>
            </w:r>
          </w:p>
          <w:p w14:paraId="6F72B194" w14:textId="464DD33C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419CF26A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F74992" w14:textId="71BF5B1E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.4%)</w:t>
            </w:r>
          </w:p>
          <w:p w14:paraId="59F106D9" w14:textId="36DC629E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3%)</w:t>
            </w:r>
          </w:p>
          <w:p w14:paraId="04909605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60BBB7" w14:textId="55219651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7E519147" w14:textId="1C359AC3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0BB3E58F" w14:textId="4B9E397D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.1%)</w:t>
            </w:r>
          </w:p>
          <w:p w14:paraId="6FF10B37" w14:textId="3D62DE95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0295FF" w14:textId="28C1E37F" w:rsidR="007D4E6B" w:rsidRPr="00F76096" w:rsidRDefault="007D4E6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46A97F36" w14:textId="77777777" w:rsidR="00130FEB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040BEF" w14:textId="77777777" w:rsidR="001A7C03" w:rsidRDefault="001A7C03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E7C77F" w14:textId="0BC86EC0" w:rsidR="00C037D2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9.2%)</w:t>
            </w:r>
          </w:p>
          <w:p w14:paraId="1B563B12" w14:textId="4AFD17B1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6.3%)</w:t>
            </w:r>
          </w:p>
          <w:p w14:paraId="708A1FC3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AFD6B8" w14:textId="2BC6FC59" w:rsidR="00847C3A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3%)</w:t>
            </w:r>
          </w:p>
          <w:p w14:paraId="2A7FE5EF" w14:textId="08886350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294AF686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1EF65D" w14:textId="3D0CA60C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04BCAA20" w14:textId="16110664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3%)</w:t>
            </w:r>
          </w:p>
          <w:p w14:paraId="2A34343C" w14:textId="77777777" w:rsidR="00847C3A" w:rsidRDefault="00847C3A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8FB598" w14:textId="39D7E335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1405C0F7" w14:textId="7929C1B4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026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3%)</w:t>
            </w:r>
          </w:p>
          <w:p w14:paraId="1463FFFF" w14:textId="2AB6C05E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14:paraId="770A724B" w14:textId="0708B46D" w:rsidR="00130FEB" w:rsidRPr="00F76096" w:rsidRDefault="00130FEB" w:rsidP="00847C3A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60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A4F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</w:tr>
    </w:tbl>
    <w:p w14:paraId="1B46AD8F" w14:textId="1CC0822C" w:rsidR="007D2872" w:rsidRPr="007A6A5C" w:rsidRDefault="007A6A5C" w:rsidP="00CC3BA7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7B6DB7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: HI = hearing impairment</w:t>
      </w:r>
      <w:r w:rsidR="001A7C03">
        <w:rPr>
          <w:rFonts w:ascii="Times New Roman" w:hAnsi="Times New Roman" w:cs="Times New Roman"/>
          <w:i/>
          <w:iCs/>
          <w:sz w:val="18"/>
          <w:szCs w:val="18"/>
          <w:lang w:val="en-US"/>
        </w:rPr>
        <w:t>s</w:t>
      </w:r>
      <w:r w:rsidRPr="007B6DB7">
        <w:rPr>
          <w:rFonts w:ascii="Times New Roman" w:hAnsi="Times New Roman" w:cs="Times New Roman"/>
          <w:i/>
          <w:iCs/>
          <w:sz w:val="18"/>
          <w:szCs w:val="18"/>
          <w:lang w:val="en-US"/>
        </w:rPr>
        <w:t>; VI = vision impairment</w:t>
      </w:r>
      <w:r w:rsidR="001A7C03">
        <w:rPr>
          <w:rFonts w:ascii="Times New Roman" w:hAnsi="Times New Roman" w:cs="Times New Roman"/>
          <w:i/>
          <w:iCs/>
          <w:sz w:val="18"/>
          <w:szCs w:val="18"/>
          <w:lang w:val="en-US"/>
        </w:rPr>
        <w:t>s</w:t>
      </w:r>
      <w:r w:rsidR="004B3511">
        <w:rPr>
          <w:rFonts w:ascii="Times New Roman" w:hAnsi="Times New Roman" w:cs="Times New Roman"/>
          <w:i/>
          <w:iCs/>
          <w:sz w:val="18"/>
          <w:szCs w:val="18"/>
          <w:lang w:val="en-US"/>
        </w:rPr>
        <w:t>, SD = standard deviation</w:t>
      </w:r>
      <w:r w:rsidR="007D4E6B">
        <w:rPr>
          <w:rFonts w:ascii="Times New Roman" w:hAnsi="Times New Roman" w:cs="Times New Roman"/>
          <w:i/>
          <w:iCs/>
          <w:sz w:val="18"/>
          <w:szCs w:val="18"/>
          <w:lang w:val="en-US"/>
        </w:rPr>
        <w:t>; N</w:t>
      </w:r>
      <w:r w:rsidR="005A4F72">
        <w:rPr>
          <w:rFonts w:ascii="Times New Roman" w:hAnsi="Times New Roman" w:cs="Times New Roman"/>
          <w:i/>
          <w:iCs/>
          <w:sz w:val="18"/>
          <w:szCs w:val="18"/>
          <w:lang w:val="en-US"/>
        </w:rPr>
        <w:t>M = Not Mentioned</w:t>
      </w:r>
      <w:r w:rsidR="00C1655E"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</w:p>
    <w:p w14:paraId="229A4144" w14:textId="77777777" w:rsidR="0086359F" w:rsidRPr="002075AA" w:rsidRDefault="0086359F" w:rsidP="00CC3BA7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86359F" w:rsidRPr="002075AA" w:rsidSect="00130F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1D664" w14:textId="77777777" w:rsidR="008B748A" w:rsidRDefault="008B748A" w:rsidP="004629A0">
      <w:pPr>
        <w:spacing w:after="0" w:line="240" w:lineRule="auto"/>
      </w:pPr>
      <w:r>
        <w:separator/>
      </w:r>
    </w:p>
  </w:endnote>
  <w:endnote w:type="continuationSeparator" w:id="0">
    <w:p w14:paraId="0CD44AC6" w14:textId="77777777" w:rsidR="008B748A" w:rsidRDefault="008B748A" w:rsidP="00462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3B4EE" w14:textId="77777777" w:rsidR="008B748A" w:rsidRDefault="008B748A" w:rsidP="004629A0">
      <w:pPr>
        <w:spacing w:after="0" w:line="240" w:lineRule="auto"/>
      </w:pPr>
      <w:r>
        <w:separator/>
      </w:r>
    </w:p>
  </w:footnote>
  <w:footnote w:type="continuationSeparator" w:id="0">
    <w:p w14:paraId="510AB221" w14:textId="77777777" w:rsidR="008B748A" w:rsidRDefault="008B748A" w:rsidP="00462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85318"/>
    <w:multiLevelType w:val="hybridMultilevel"/>
    <w:tmpl w:val="45542950"/>
    <w:lvl w:ilvl="0" w:tplc="F43AFDC6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5920337"/>
    <w:multiLevelType w:val="hybridMultilevel"/>
    <w:tmpl w:val="467EBAFE"/>
    <w:lvl w:ilvl="0" w:tplc="182CBC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84F15"/>
    <w:multiLevelType w:val="hybridMultilevel"/>
    <w:tmpl w:val="99FA8206"/>
    <w:lvl w:ilvl="0" w:tplc="599E95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865B4F"/>
    <w:multiLevelType w:val="hybridMultilevel"/>
    <w:tmpl w:val="26A4BAF8"/>
    <w:lvl w:ilvl="0" w:tplc="247C11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B734B9"/>
    <w:multiLevelType w:val="hybridMultilevel"/>
    <w:tmpl w:val="AAF049C0"/>
    <w:lvl w:ilvl="0" w:tplc="D4149724">
      <w:start w:val="4"/>
      <w:numFmt w:val="lowerLetter"/>
      <w:lvlText w:val="%1-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7770941">
    <w:abstractNumId w:val="3"/>
  </w:num>
  <w:num w:numId="2" w16cid:durableId="78599046">
    <w:abstractNumId w:val="0"/>
  </w:num>
  <w:num w:numId="3" w16cid:durableId="1441418527">
    <w:abstractNumId w:val="4"/>
  </w:num>
  <w:num w:numId="4" w16cid:durableId="1189173096">
    <w:abstractNumId w:val="1"/>
  </w:num>
  <w:num w:numId="5" w16cid:durableId="8271388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872"/>
    <w:rsid w:val="000176CB"/>
    <w:rsid w:val="00031ECF"/>
    <w:rsid w:val="000364AA"/>
    <w:rsid w:val="00040731"/>
    <w:rsid w:val="00040E7D"/>
    <w:rsid w:val="00067CE3"/>
    <w:rsid w:val="000708FC"/>
    <w:rsid w:val="00081679"/>
    <w:rsid w:val="000822E1"/>
    <w:rsid w:val="00097FC5"/>
    <w:rsid w:val="000A4D0C"/>
    <w:rsid w:val="000B0849"/>
    <w:rsid w:val="000B2B98"/>
    <w:rsid w:val="000B36C3"/>
    <w:rsid w:val="000E26A9"/>
    <w:rsid w:val="000E5BD8"/>
    <w:rsid w:val="000F3C80"/>
    <w:rsid w:val="00111216"/>
    <w:rsid w:val="0011194A"/>
    <w:rsid w:val="001122E1"/>
    <w:rsid w:val="00117136"/>
    <w:rsid w:val="00130007"/>
    <w:rsid w:val="00130FEB"/>
    <w:rsid w:val="00133041"/>
    <w:rsid w:val="0013390B"/>
    <w:rsid w:val="00144694"/>
    <w:rsid w:val="00151451"/>
    <w:rsid w:val="00155028"/>
    <w:rsid w:val="00155FA6"/>
    <w:rsid w:val="001561E1"/>
    <w:rsid w:val="00167257"/>
    <w:rsid w:val="00174BA4"/>
    <w:rsid w:val="001816AE"/>
    <w:rsid w:val="001A3183"/>
    <w:rsid w:val="001A7C03"/>
    <w:rsid w:val="001B47D7"/>
    <w:rsid w:val="001B5092"/>
    <w:rsid w:val="001B6E54"/>
    <w:rsid w:val="001C31E4"/>
    <w:rsid w:val="001C345F"/>
    <w:rsid w:val="001C7638"/>
    <w:rsid w:val="001D2BC8"/>
    <w:rsid w:val="001D3A24"/>
    <w:rsid w:val="001D7C82"/>
    <w:rsid w:val="001E51B3"/>
    <w:rsid w:val="001E6404"/>
    <w:rsid w:val="001E7316"/>
    <w:rsid w:val="001F7786"/>
    <w:rsid w:val="00200031"/>
    <w:rsid w:val="00200A88"/>
    <w:rsid w:val="00201BAA"/>
    <w:rsid w:val="00201D67"/>
    <w:rsid w:val="00205AEC"/>
    <w:rsid w:val="002075AA"/>
    <w:rsid w:val="00230029"/>
    <w:rsid w:val="002322DE"/>
    <w:rsid w:val="002515CB"/>
    <w:rsid w:val="0025674D"/>
    <w:rsid w:val="002678B6"/>
    <w:rsid w:val="002702F5"/>
    <w:rsid w:val="002704E7"/>
    <w:rsid w:val="002766A7"/>
    <w:rsid w:val="00284A24"/>
    <w:rsid w:val="00293F66"/>
    <w:rsid w:val="00295210"/>
    <w:rsid w:val="00295A2E"/>
    <w:rsid w:val="002A3D35"/>
    <w:rsid w:val="002B0C82"/>
    <w:rsid w:val="002B155F"/>
    <w:rsid w:val="002B2AB5"/>
    <w:rsid w:val="002C2EE2"/>
    <w:rsid w:val="002D5441"/>
    <w:rsid w:val="002E1711"/>
    <w:rsid w:val="002E17ED"/>
    <w:rsid w:val="002E3658"/>
    <w:rsid w:val="002F5907"/>
    <w:rsid w:val="00307A83"/>
    <w:rsid w:val="00321E4E"/>
    <w:rsid w:val="003342D0"/>
    <w:rsid w:val="00335FE9"/>
    <w:rsid w:val="0033667B"/>
    <w:rsid w:val="00365AA4"/>
    <w:rsid w:val="003706F7"/>
    <w:rsid w:val="00371A5F"/>
    <w:rsid w:val="0038486D"/>
    <w:rsid w:val="00394A99"/>
    <w:rsid w:val="003A1EA5"/>
    <w:rsid w:val="003A57FC"/>
    <w:rsid w:val="003B2B43"/>
    <w:rsid w:val="003B4F52"/>
    <w:rsid w:val="003B71F7"/>
    <w:rsid w:val="003C0E84"/>
    <w:rsid w:val="003C1A5C"/>
    <w:rsid w:val="003D029F"/>
    <w:rsid w:val="003D12B4"/>
    <w:rsid w:val="003D2090"/>
    <w:rsid w:val="003F23B0"/>
    <w:rsid w:val="00412E67"/>
    <w:rsid w:val="004364C7"/>
    <w:rsid w:val="00436984"/>
    <w:rsid w:val="00437989"/>
    <w:rsid w:val="00445A0B"/>
    <w:rsid w:val="004569B7"/>
    <w:rsid w:val="00457331"/>
    <w:rsid w:val="004629A0"/>
    <w:rsid w:val="00467BE5"/>
    <w:rsid w:val="00475208"/>
    <w:rsid w:val="00493B9C"/>
    <w:rsid w:val="00493C8C"/>
    <w:rsid w:val="0049432E"/>
    <w:rsid w:val="004975A6"/>
    <w:rsid w:val="004A69C7"/>
    <w:rsid w:val="004B0F21"/>
    <w:rsid w:val="004B3511"/>
    <w:rsid w:val="004E7D11"/>
    <w:rsid w:val="004F0215"/>
    <w:rsid w:val="004F17D7"/>
    <w:rsid w:val="004F2703"/>
    <w:rsid w:val="004F414A"/>
    <w:rsid w:val="004F51FC"/>
    <w:rsid w:val="005049FA"/>
    <w:rsid w:val="00504D31"/>
    <w:rsid w:val="005108F2"/>
    <w:rsid w:val="005173EE"/>
    <w:rsid w:val="00521994"/>
    <w:rsid w:val="00531038"/>
    <w:rsid w:val="00537BD1"/>
    <w:rsid w:val="00545439"/>
    <w:rsid w:val="005509AA"/>
    <w:rsid w:val="00551ADB"/>
    <w:rsid w:val="005704A0"/>
    <w:rsid w:val="00570FE7"/>
    <w:rsid w:val="00571B30"/>
    <w:rsid w:val="00582BF9"/>
    <w:rsid w:val="00584044"/>
    <w:rsid w:val="00584959"/>
    <w:rsid w:val="005A1FCB"/>
    <w:rsid w:val="005A2DF3"/>
    <w:rsid w:val="005A37B4"/>
    <w:rsid w:val="005A4F72"/>
    <w:rsid w:val="005A531B"/>
    <w:rsid w:val="005B40B7"/>
    <w:rsid w:val="005C0A93"/>
    <w:rsid w:val="005D3FE1"/>
    <w:rsid w:val="005E04A6"/>
    <w:rsid w:val="005F268D"/>
    <w:rsid w:val="005F2964"/>
    <w:rsid w:val="005F327D"/>
    <w:rsid w:val="005F6CF8"/>
    <w:rsid w:val="00601F07"/>
    <w:rsid w:val="006066F6"/>
    <w:rsid w:val="00612A54"/>
    <w:rsid w:val="00613E6B"/>
    <w:rsid w:val="00617E32"/>
    <w:rsid w:val="0063154B"/>
    <w:rsid w:val="00635B82"/>
    <w:rsid w:val="00637E12"/>
    <w:rsid w:val="00654A07"/>
    <w:rsid w:val="0066025C"/>
    <w:rsid w:val="006657ED"/>
    <w:rsid w:val="00675258"/>
    <w:rsid w:val="006842CF"/>
    <w:rsid w:val="006A6B96"/>
    <w:rsid w:val="006C2ED3"/>
    <w:rsid w:val="006C464C"/>
    <w:rsid w:val="006E5731"/>
    <w:rsid w:val="006E76BA"/>
    <w:rsid w:val="00700085"/>
    <w:rsid w:val="00702D10"/>
    <w:rsid w:val="0071636B"/>
    <w:rsid w:val="0072006B"/>
    <w:rsid w:val="00726D6A"/>
    <w:rsid w:val="00727707"/>
    <w:rsid w:val="00736181"/>
    <w:rsid w:val="007428D7"/>
    <w:rsid w:val="00754C7B"/>
    <w:rsid w:val="00755C4E"/>
    <w:rsid w:val="00755CFF"/>
    <w:rsid w:val="00776883"/>
    <w:rsid w:val="00784DE2"/>
    <w:rsid w:val="00795C3B"/>
    <w:rsid w:val="007A211C"/>
    <w:rsid w:val="007A214F"/>
    <w:rsid w:val="007A6A5C"/>
    <w:rsid w:val="007A7F92"/>
    <w:rsid w:val="007B029E"/>
    <w:rsid w:val="007B3D49"/>
    <w:rsid w:val="007B6DB7"/>
    <w:rsid w:val="007C0FF4"/>
    <w:rsid w:val="007D0C77"/>
    <w:rsid w:val="007D2872"/>
    <w:rsid w:val="007D2D1A"/>
    <w:rsid w:val="007D4E6B"/>
    <w:rsid w:val="007D73E5"/>
    <w:rsid w:val="007E5D41"/>
    <w:rsid w:val="007F0B48"/>
    <w:rsid w:val="007F1465"/>
    <w:rsid w:val="00802C3C"/>
    <w:rsid w:val="008039CD"/>
    <w:rsid w:val="00804B54"/>
    <w:rsid w:val="0081690D"/>
    <w:rsid w:val="00824FBD"/>
    <w:rsid w:val="00827FCC"/>
    <w:rsid w:val="008312C7"/>
    <w:rsid w:val="00831A89"/>
    <w:rsid w:val="008345D0"/>
    <w:rsid w:val="00836125"/>
    <w:rsid w:val="00840641"/>
    <w:rsid w:val="008444D5"/>
    <w:rsid w:val="008463D7"/>
    <w:rsid w:val="00847C3A"/>
    <w:rsid w:val="00852B6A"/>
    <w:rsid w:val="00855C41"/>
    <w:rsid w:val="008566A4"/>
    <w:rsid w:val="0086110B"/>
    <w:rsid w:val="0086166E"/>
    <w:rsid w:val="0086359F"/>
    <w:rsid w:val="00866CF8"/>
    <w:rsid w:val="00874818"/>
    <w:rsid w:val="0087677F"/>
    <w:rsid w:val="00876AEC"/>
    <w:rsid w:val="00880A0B"/>
    <w:rsid w:val="008813F6"/>
    <w:rsid w:val="00881928"/>
    <w:rsid w:val="008867E9"/>
    <w:rsid w:val="008965EE"/>
    <w:rsid w:val="008B5160"/>
    <w:rsid w:val="008B748A"/>
    <w:rsid w:val="008C10A2"/>
    <w:rsid w:val="008D34C1"/>
    <w:rsid w:val="008E7C81"/>
    <w:rsid w:val="008F23BC"/>
    <w:rsid w:val="008F4FDB"/>
    <w:rsid w:val="009158DB"/>
    <w:rsid w:val="009173A9"/>
    <w:rsid w:val="00943920"/>
    <w:rsid w:val="00947993"/>
    <w:rsid w:val="00950C99"/>
    <w:rsid w:val="009573D2"/>
    <w:rsid w:val="00963AD0"/>
    <w:rsid w:val="009720F5"/>
    <w:rsid w:val="00974630"/>
    <w:rsid w:val="00975360"/>
    <w:rsid w:val="0098695C"/>
    <w:rsid w:val="009A5BC0"/>
    <w:rsid w:val="009A7CB4"/>
    <w:rsid w:val="009B05D3"/>
    <w:rsid w:val="009B45CC"/>
    <w:rsid w:val="009B5897"/>
    <w:rsid w:val="009B61F6"/>
    <w:rsid w:val="009B6B33"/>
    <w:rsid w:val="009D0AF6"/>
    <w:rsid w:val="009D15B6"/>
    <w:rsid w:val="009D3FB5"/>
    <w:rsid w:val="009D6686"/>
    <w:rsid w:val="009E200A"/>
    <w:rsid w:val="009F6759"/>
    <w:rsid w:val="00A021A3"/>
    <w:rsid w:val="00A04402"/>
    <w:rsid w:val="00A04E4D"/>
    <w:rsid w:val="00A141D7"/>
    <w:rsid w:val="00A21AD2"/>
    <w:rsid w:val="00A22D8C"/>
    <w:rsid w:val="00A31ED6"/>
    <w:rsid w:val="00A3406C"/>
    <w:rsid w:val="00A34C3F"/>
    <w:rsid w:val="00A46D44"/>
    <w:rsid w:val="00A60454"/>
    <w:rsid w:val="00A64A05"/>
    <w:rsid w:val="00A7063F"/>
    <w:rsid w:val="00A81CF9"/>
    <w:rsid w:val="00A82F29"/>
    <w:rsid w:val="00A83C6D"/>
    <w:rsid w:val="00A850A7"/>
    <w:rsid w:val="00A904EB"/>
    <w:rsid w:val="00AB6A1D"/>
    <w:rsid w:val="00AE34FC"/>
    <w:rsid w:val="00AE5D22"/>
    <w:rsid w:val="00B04BB8"/>
    <w:rsid w:val="00B14129"/>
    <w:rsid w:val="00B16CE7"/>
    <w:rsid w:val="00B20F5A"/>
    <w:rsid w:val="00B250CC"/>
    <w:rsid w:val="00B253CC"/>
    <w:rsid w:val="00B25D39"/>
    <w:rsid w:val="00B40823"/>
    <w:rsid w:val="00B410FF"/>
    <w:rsid w:val="00B4663E"/>
    <w:rsid w:val="00B53A98"/>
    <w:rsid w:val="00B543C8"/>
    <w:rsid w:val="00B7201A"/>
    <w:rsid w:val="00B7381F"/>
    <w:rsid w:val="00B80ECD"/>
    <w:rsid w:val="00B97432"/>
    <w:rsid w:val="00BA0B98"/>
    <w:rsid w:val="00BA4FC2"/>
    <w:rsid w:val="00BB3C66"/>
    <w:rsid w:val="00BB7000"/>
    <w:rsid w:val="00BC7E71"/>
    <w:rsid w:val="00BE1A53"/>
    <w:rsid w:val="00BE375A"/>
    <w:rsid w:val="00BE48F2"/>
    <w:rsid w:val="00BF4A58"/>
    <w:rsid w:val="00BF4AE3"/>
    <w:rsid w:val="00C037D2"/>
    <w:rsid w:val="00C04C5A"/>
    <w:rsid w:val="00C064DF"/>
    <w:rsid w:val="00C163C0"/>
    <w:rsid w:val="00C1655E"/>
    <w:rsid w:val="00C42C14"/>
    <w:rsid w:val="00C666DB"/>
    <w:rsid w:val="00C769FB"/>
    <w:rsid w:val="00C8546B"/>
    <w:rsid w:val="00C904A8"/>
    <w:rsid w:val="00CA0B08"/>
    <w:rsid w:val="00CA33AF"/>
    <w:rsid w:val="00CA6793"/>
    <w:rsid w:val="00CB0712"/>
    <w:rsid w:val="00CB0E3D"/>
    <w:rsid w:val="00CB7BA0"/>
    <w:rsid w:val="00CC3BA7"/>
    <w:rsid w:val="00CD356B"/>
    <w:rsid w:val="00CD4936"/>
    <w:rsid w:val="00CE360B"/>
    <w:rsid w:val="00CE5F44"/>
    <w:rsid w:val="00CF0507"/>
    <w:rsid w:val="00CF0621"/>
    <w:rsid w:val="00CF5A39"/>
    <w:rsid w:val="00D111A8"/>
    <w:rsid w:val="00D112C9"/>
    <w:rsid w:val="00D131EA"/>
    <w:rsid w:val="00D13F07"/>
    <w:rsid w:val="00D22539"/>
    <w:rsid w:val="00D22A24"/>
    <w:rsid w:val="00D26C7A"/>
    <w:rsid w:val="00D3711C"/>
    <w:rsid w:val="00D501C5"/>
    <w:rsid w:val="00D52F49"/>
    <w:rsid w:val="00D533CD"/>
    <w:rsid w:val="00D578C6"/>
    <w:rsid w:val="00D66015"/>
    <w:rsid w:val="00D72073"/>
    <w:rsid w:val="00DA2FA7"/>
    <w:rsid w:val="00DB3D1E"/>
    <w:rsid w:val="00DB454E"/>
    <w:rsid w:val="00DC5282"/>
    <w:rsid w:val="00DC5F0E"/>
    <w:rsid w:val="00DC7986"/>
    <w:rsid w:val="00DC7B7B"/>
    <w:rsid w:val="00DC7E46"/>
    <w:rsid w:val="00DD12A3"/>
    <w:rsid w:val="00DD1D9C"/>
    <w:rsid w:val="00DD4DDA"/>
    <w:rsid w:val="00DE35EB"/>
    <w:rsid w:val="00DE7571"/>
    <w:rsid w:val="00DE790B"/>
    <w:rsid w:val="00DF5189"/>
    <w:rsid w:val="00E002FA"/>
    <w:rsid w:val="00E03321"/>
    <w:rsid w:val="00E05DA0"/>
    <w:rsid w:val="00E10A98"/>
    <w:rsid w:val="00E248C7"/>
    <w:rsid w:val="00E26844"/>
    <w:rsid w:val="00E41988"/>
    <w:rsid w:val="00E42BB5"/>
    <w:rsid w:val="00E507B3"/>
    <w:rsid w:val="00E53C54"/>
    <w:rsid w:val="00E55FF3"/>
    <w:rsid w:val="00E57284"/>
    <w:rsid w:val="00E70E23"/>
    <w:rsid w:val="00E860A0"/>
    <w:rsid w:val="00EA7DF4"/>
    <w:rsid w:val="00EB014C"/>
    <w:rsid w:val="00EB0946"/>
    <w:rsid w:val="00EB7946"/>
    <w:rsid w:val="00EC04F4"/>
    <w:rsid w:val="00EC46DD"/>
    <w:rsid w:val="00EC50BC"/>
    <w:rsid w:val="00EC5E3C"/>
    <w:rsid w:val="00EC65A3"/>
    <w:rsid w:val="00ED5922"/>
    <w:rsid w:val="00F000EF"/>
    <w:rsid w:val="00F00288"/>
    <w:rsid w:val="00F02646"/>
    <w:rsid w:val="00F0637F"/>
    <w:rsid w:val="00F07FD5"/>
    <w:rsid w:val="00F3787C"/>
    <w:rsid w:val="00F420C8"/>
    <w:rsid w:val="00F43203"/>
    <w:rsid w:val="00F55C6D"/>
    <w:rsid w:val="00F56278"/>
    <w:rsid w:val="00F563B5"/>
    <w:rsid w:val="00F67782"/>
    <w:rsid w:val="00F70E93"/>
    <w:rsid w:val="00F72040"/>
    <w:rsid w:val="00F76096"/>
    <w:rsid w:val="00F80CA4"/>
    <w:rsid w:val="00F84929"/>
    <w:rsid w:val="00F85429"/>
    <w:rsid w:val="00F939AF"/>
    <w:rsid w:val="00F97221"/>
    <w:rsid w:val="00F97A43"/>
    <w:rsid w:val="00FB362E"/>
    <w:rsid w:val="00FC0F59"/>
    <w:rsid w:val="00FD59A1"/>
    <w:rsid w:val="00FD734F"/>
    <w:rsid w:val="00FD7CDF"/>
    <w:rsid w:val="00FE4EB1"/>
    <w:rsid w:val="00FE7B3D"/>
    <w:rsid w:val="00FF3635"/>
    <w:rsid w:val="00FF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55428"/>
  <w15:chartTrackingRefBased/>
  <w15:docId w15:val="{81838723-D2F2-459C-BF42-AEABFC49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287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28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D4D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D4D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4DD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D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DDA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208"/>
    <w:rPr>
      <w:rFonts w:ascii="Segoe UI" w:hAnsi="Segoe UI" w:cs="Segoe UI"/>
      <w:kern w:val="0"/>
      <w:sz w:val="18"/>
      <w:szCs w:val="18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5F6CF8"/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B53A98"/>
    <w:pPr>
      <w:ind w:left="720"/>
      <w:contextualSpacing/>
    </w:pPr>
  </w:style>
  <w:style w:type="paragraph" w:styleId="berarbeitung">
    <w:name w:val="Revision"/>
    <w:hidden/>
    <w:uiPriority w:val="99"/>
    <w:semiHidden/>
    <w:rsid w:val="007D4E6B"/>
    <w:pPr>
      <w:spacing w:after="0" w:line="240" w:lineRule="auto"/>
    </w:pPr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62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29A0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62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29A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4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2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0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6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6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1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7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3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7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4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7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6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1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3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7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7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0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6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3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9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5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5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1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8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4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69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701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8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2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2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95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412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975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964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989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4181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6678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86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908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31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913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6319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46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0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3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3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2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1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80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900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305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01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9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962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65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0521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3430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1374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493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691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3241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23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6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0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1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641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184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79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506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2927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890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138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359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80548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3117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293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1525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583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32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0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2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4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45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70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591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7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8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257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47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9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9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2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6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0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9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6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6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4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7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065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112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417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052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1574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7072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387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8577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407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627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958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99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7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4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4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0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71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924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71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808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08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017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576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561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8512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54683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020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735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0442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32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2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3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1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8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1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74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0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5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4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3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74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9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147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961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03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3171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230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2854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935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6411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159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5612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978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70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8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7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8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52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641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04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884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2012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0179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7530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333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6351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5222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11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3175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872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6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2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1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3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0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0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4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0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1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042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9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7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2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3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7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221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313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989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668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49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4811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1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683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6056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32187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8517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802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4495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83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5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3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6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13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3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8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5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5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0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43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7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8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9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2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6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7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77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905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735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620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02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839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72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3196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9195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3718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9463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9434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445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82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7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0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0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1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86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4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4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4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5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36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93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220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7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3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34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548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11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65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130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02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285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372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76851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758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1522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036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46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4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7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9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00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9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154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48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6172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301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96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7107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3730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1774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8104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8694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186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5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1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8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0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9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2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5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9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07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154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305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229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340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1810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222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23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9601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03060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5094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0911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7827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289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0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1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8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9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0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2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0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0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4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85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48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132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984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286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474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8753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96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57446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588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4881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5367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82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4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5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06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53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5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5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6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5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03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2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7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8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6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32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7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0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4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393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7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8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0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576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9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3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1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0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3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6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2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6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2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7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8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93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463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80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05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368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385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7159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3459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9161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4610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55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1024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5099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8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9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4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3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1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1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2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55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680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4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7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30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78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998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06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07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4861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648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477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651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927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6629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9890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1321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040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38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1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93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7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3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6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2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5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7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1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1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3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7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1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0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7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7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6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1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9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4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1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8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25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2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7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1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8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9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0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5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7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7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2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3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9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1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3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2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0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2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4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5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6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2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2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6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93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4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8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7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5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77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5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0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2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7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7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4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0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3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5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9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6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8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7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0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5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4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4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7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90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1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74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7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8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8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5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9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1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3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0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5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3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8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244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26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611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626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180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553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2593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609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014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5228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7880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5360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8810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03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56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2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6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3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7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4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1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4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7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2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6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74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88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341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332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6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3355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430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7952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8321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5552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3842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26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21054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3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42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1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3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3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186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57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93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26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2544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949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4070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9582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4025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3007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82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2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9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9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5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7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23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6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4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1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50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929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76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9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4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3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5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6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5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77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4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16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4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12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1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1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9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4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588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94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0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2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8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9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</dc:creator>
  <cp:keywords/>
  <dc:description/>
  <cp:lastModifiedBy>First Author</cp:lastModifiedBy>
  <cp:revision>21</cp:revision>
  <dcterms:created xsi:type="dcterms:W3CDTF">2024-10-04T20:48:00Z</dcterms:created>
  <dcterms:modified xsi:type="dcterms:W3CDTF">2025-06-12T18:53:00Z</dcterms:modified>
</cp:coreProperties>
</file>